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3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Table S3. The usage information of antibodies in this study</w:t>
      </w:r>
    </w:p>
    <w:bookmarkEnd w:id="3"/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1599"/>
        <w:gridCol w:w="1745"/>
        <w:gridCol w:w="15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0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tration</w:t>
            </w:r>
          </w:p>
        </w:tc>
        <w:tc>
          <w:tcPr>
            <w:tcW w:w="8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M1</w:t>
            </w:r>
          </w:p>
        </w:tc>
        <w:tc>
          <w:tcPr>
            <w:tcW w:w="923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HC-P</w:t>
            </w:r>
          </w:p>
        </w:tc>
        <w:tc>
          <w:tcPr>
            <w:tcW w:w="1007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88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86928569"/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 (tissue)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2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 (cell)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HC-P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CC1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HC-P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923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8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92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210"/>
            <w:bookmarkStart w:id="2" w:name="OLE_LINK211"/>
            <w:r>
              <w:rPr>
                <w:rFonts w:hint="default" w:ascii="Times New Roman" w:hAnsi="Times New Roman" w:cs="Times New Roman"/>
                <w:sz w:val="24"/>
                <w:szCs w:val="24"/>
              </w:rPr>
              <w:t>ERK1/2</w:t>
            </w:r>
            <w:bookmarkEnd w:id="1"/>
            <w:bookmarkEnd w:id="2"/>
          </w:p>
        </w:tc>
        <w:tc>
          <w:tcPr>
            <w:tcW w:w="92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92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xin2</w:t>
            </w:r>
          </w:p>
        </w:tc>
        <w:tc>
          <w:tcPr>
            <w:tcW w:w="92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923" w:type="pct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8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 (tissue)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8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 (cell)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at Anti-Human IgG H&amp;L (HRP)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C-P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at Anti-Mouse IgG+IgM H&amp;L (HRP)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C-P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25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2" w:type="pct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oat Anti-Rabbit IgG H&amp;L (HRP)</w:t>
            </w:r>
          </w:p>
        </w:tc>
        <w:tc>
          <w:tcPr>
            <w:tcW w:w="923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007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2000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:5000</w:t>
            </w:r>
          </w:p>
        </w:tc>
      </w:tr>
    </w:tbl>
    <w:p/>
    <w:sectPr>
      <w:pgSz w:w="11906" w:h="16838"/>
      <w:pgMar w:top="1985" w:right="1588" w:bottom="2268" w:left="1588" w:header="1531" w:footer="1531" w:gutter="284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zQyt7QwNTawNDBW0lEKTi0uzszPAykwrgUAtYlkhiwAAAA="/>
  </w:docVars>
  <w:rsids>
    <w:rsidRoot w:val="003D60EB"/>
    <w:rsid w:val="00002D06"/>
    <w:rsid w:val="00046156"/>
    <w:rsid w:val="000911E7"/>
    <w:rsid w:val="00145F57"/>
    <w:rsid w:val="0019188C"/>
    <w:rsid w:val="001F5CDE"/>
    <w:rsid w:val="002F53F7"/>
    <w:rsid w:val="00313961"/>
    <w:rsid w:val="003D60EB"/>
    <w:rsid w:val="004175AB"/>
    <w:rsid w:val="00441C20"/>
    <w:rsid w:val="0044342F"/>
    <w:rsid w:val="005C39D3"/>
    <w:rsid w:val="00673E65"/>
    <w:rsid w:val="006A4D33"/>
    <w:rsid w:val="0072615C"/>
    <w:rsid w:val="00757390"/>
    <w:rsid w:val="00774B8A"/>
    <w:rsid w:val="00885797"/>
    <w:rsid w:val="00944A75"/>
    <w:rsid w:val="00A656DB"/>
    <w:rsid w:val="00AC39E1"/>
    <w:rsid w:val="00BC5A09"/>
    <w:rsid w:val="00C54060"/>
    <w:rsid w:val="00C83173"/>
    <w:rsid w:val="00C85022"/>
    <w:rsid w:val="00CE08A1"/>
    <w:rsid w:val="00D91F7B"/>
    <w:rsid w:val="00E2004F"/>
    <w:rsid w:val="00EA65DA"/>
    <w:rsid w:val="00F770F4"/>
    <w:rsid w:val="19C7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link w:val="6"/>
    <w:uiPriority w:val="0"/>
    <w:rPr>
      <w:rFonts w:cs="Times New Roman"/>
      <w:sz w:val="24"/>
    </w:rPr>
  </w:style>
  <w:style w:type="character" w:customStyle="1" w:styleId="6">
    <w:name w:val="EndNote Bibliography 字符"/>
    <w:basedOn w:val="4"/>
    <w:link w:val="5"/>
    <w:uiPriority w:val="0"/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2</Characters>
  <Lines>4</Lines>
  <Paragraphs>1</Paragraphs>
  <TotalTime>168</TotalTime>
  <ScaleCrop>false</ScaleCrop>
  <LinksUpToDate>false</LinksUpToDate>
  <CharactersWithSpaces>57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3:47:00Z</dcterms:created>
  <dc:creator>聂 大大</dc:creator>
  <cp:lastModifiedBy>邱长江</cp:lastModifiedBy>
  <dcterms:modified xsi:type="dcterms:W3CDTF">2021-12-15T03:04:2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E1B714239284777A5EAB8441D2A67AA</vt:lpwstr>
  </property>
</Properties>
</file>